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A05C7" w14:textId="46CFE947" w:rsidR="000953E9" w:rsidRPr="00DC0A90" w:rsidRDefault="00020D23" w:rsidP="00DC0A90">
      <w:pPr>
        <w:spacing w:after="0" w:line="360" w:lineRule="auto"/>
        <w:rPr>
          <w:b/>
          <w:bCs/>
          <w:lang w:eastAsia="fr-FR"/>
        </w:rPr>
      </w:pPr>
      <w:r w:rsidRPr="00DC0A90">
        <w:rPr>
          <w:b/>
          <w:bCs/>
          <w:lang w:eastAsia="fr-FR"/>
        </w:rPr>
        <w:t xml:space="preserve">S5 </w:t>
      </w:r>
      <w:r w:rsidR="000953E9" w:rsidRPr="00DC0A90">
        <w:rPr>
          <w:b/>
          <w:bCs/>
          <w:lang w:eastAsia="fr-FR"/>
        </w:rPr>
        <w:t xml:space="preserve">Table. </w:t>
      </w:r>
      <w:r w:rsidR="000953E9" w:rsidRPr="00DC0A90">
        <w:rPr>
          <w:b/>
          <w:bCs/>
        </w:rPr>
        <w:t xml:space="preserve">Dunn's post-hoc test for the variable Distance normalised for game phases </w:t>
      </w:r>
      <w:r w:rsidR="0082392E" w:rsidRPr="00DC0A90">
        <w:rPr>
          <w:b/>
          <w:bCs/>
        </w:rPr>
        <w:t>factor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5"/>
        <w:gridCol w:w="36"/>
        <w:gridCol w:w="524"/>
        <w:gridCol w:w="36"/>
        <w:gridCol w:w="630"/>
        <w:gridCol w:w="36"/>
        <w:gridCol w:w="630"/>
        <w:gridCol w:w="36"/>
        <w:gridCol w:w="441"/>
        <w:gridCol w:w="270"/>
        <w:gridCol w:w="441"/>
        <w:gridCol w:w="270"/>
        <w:gridCol w:w="441"/>
        <w:gridCol w:w="270"/>
      </w:tblGrid>
      <w:tr w:rsidR="000953E9" w:rsidRPr="00D92C7B" w14:paraId="38DE0534" w14:textId="77777777" w:rsidTr="00E20716">
        <w:trPr>
          <w:trHeight w:val="20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E5C600E" w14:textId="4A9D9BB3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953E9" w:rsidRPr="00D92C7B" w14:paraId="54870FAA" w14:textId="77777777" w:rsidTr="00E23301">
        <w:trPr>
          <w:trHeight w:val="18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87A692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B206E5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6358E1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W </w:t>
            </w:r>
            <w:proofErr w:type="spellStart"/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F97FE3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W </w:t>
            </w: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j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4FF536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22E5ED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  <w:proofErr w:type="spellStart"/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bon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17F95D9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  <w:r w:rsidRPr="00B1737D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n-GB"/>
              </w:rPr>
              <w:t>holm</w:t>
            </w:r>
          </w:p>
        </w:tc>
      </w:tr>
      <w:tr w:rsidR="000953E9" w:rsidRPr="00D92C7B" w14:paraId="5E6E0345" w14:textId="77777777" w:rsidTr="00E23301">
        <w:trPr>
          <w:trHeight w:val="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C8FE" w14:textId="649AF8E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84FD8"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A91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AC82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9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AB2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BCC4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8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F38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125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6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023D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BCBF1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74C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AC7B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C626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596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7B40B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D92C7B" w14:paraId="44F9103E" w14:textId="77777777" w:rsidTr="00E23301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4BA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E31A7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7BF89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2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B8D5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4B6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8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C61F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65E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246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28D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DD4C0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A311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E79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67A7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6B8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635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</w:t>
            </w:r>
          </w:p>
        </w:tc>
      </w:tr>
      <w:tr w:rsidR="000953E9" w:rsidRPr="00D92C7B" w14:paraId="732B52F5" w14:textId="77777777" w:rsidTr="00E23301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FC3B" w14:textId="16068C0B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De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937E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1816A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7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E8EB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8F5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178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9EC4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A459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60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B8D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8959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F0C3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424F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C1904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61C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BF96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D92C7B" w14:paraId="443B93A2" w14:textId="77777777" w:rsidTr="00E23301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A74EB" w14:textId="3FDE48FA" w:rsidR="000953E9" w:rsidRPr="00B1737D" w:rsidRDefault="00E84FD8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43535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2A4A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31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326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356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6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4D9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1806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246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7C94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BAA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54BD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79A2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5FF5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25F8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6FE6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D92C7B" w14:paraId="58245706" w14:textId="77777777" w:rsidTr="00E23301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B873E" w14:textId="7E2F743A" w:rsidR="000953E9" w:rsidRPr="00B1737D" w:rsidRDefault="00E84FD8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Defensive play</w:t>
            </w:r>
            <w:r w:rsidR="000953E9"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3AC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AC0C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-11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4546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6F3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206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944B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D3E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60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964FC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06F6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570F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7F3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281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8EDE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C6D92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D92C7B" w14:paraId="1AD9AF6C" w14:textId="77777777" w:rsidTr="00E23301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B6AFB" w14:textId="495E4896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Off_Transition</w:t>
            </w:r>
            <w:proofErr w:type="spellEnd"/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- </w:t>
            </w:r>
            <w:r w:rsidR="00EE56F8">
              <w:rPr>
                <w:rFonts w:eastAsia="Times New Roman" w:cs="Times New Roman"/>
                <w:sz w:val="16"/>
                <w:szCs w:val="16"/>
                <w:lang w:eastAsia="en-GB"/>
              </w:rPr>
              <w:t>Offensive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E4F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2CF8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9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FA609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921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1246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F637D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7D0B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60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1BF2C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EFF351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5FD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86C8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A9207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0FBA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1DDE0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***</w:t>
            </w:r>
          </w:p>
        </w:tc>
      </w:tr>
      <w:tr w:rsidR="000953E9" w:rsidRPr="00D92C7B" w14:paraId="1B3E2E0F" w14:textId="77777777" w:rsidTr="00E23301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2B7BEE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0953E9" w:rsidRPr="00D92C7B" w14:paraId="45BCB8FC" w14:textId="77777777" w:rsidTr="00E23301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ABB3" w14:textId="77777777" w:rsidR="000953E9" w:rsidRPr="00B1737D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1737D">
              <w:rPr>
                <w:rFonts w:eastAsia="Times New Roman" w:cs="Times New Roman"/>
                <w:sz w:val="16"/>
                <w:szCs w:val="16"/>
                <w:lang w:eastAsia="en-GB"/>
              </w:rPr>
              <w:t> * p &lt; .05, *** p &lt; .001</w:t>
            </w:r>
          </w:p>
        </w:tc>
      </w:tr>
    </w:tbl>
    <w:p w14:paraId="28621A8A" w14:textId="21609B4B" w:rsidR="00B82B95" w:rsidRPr="00E823C4" w:rsidRDefault="00B82B95" w:rsidP="00745EDB">
      <w:pPr>
        <w:spacing w:line="360" w:lineRule="auto"/>
        <w:jc w:val="left"/>
        <w:rPr>
          <w:b/>
          <w:bCs/>
          <w:lang w:eastAsia="fr-FR"/>
        </w:rPr>
      </w:pPr>
    </w:p>
    <w:sectPr w:rsidR="00B82B95" w:rsidRPr="00E823C4" w:rsidSect="00745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50C46" w14:textId="77777777" w:rsidR="00E62C7A" w:rsidRDefault="00E62C7A">
      <w:pPr>
        <w:spacing w:after="0" w:line="240" w:lineRule="auto"/>
      </w:pPr>
      <w:r>
        <w:separator/>
      </w:r>
    </w:p>
  </w:endnote>
  <w:endnote w:type="continuationSeparator" w:id="0">
    <w:p w14:paraId="513E4AB2" w14:textId="77777777" w:rsidR="00E62C7A" w:rsidRDefault="00E62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C1EC7" w14:textId="77777777" w:rsidR="00E62C7A" w:rsidRDefault="00E62C7A">
      <w:pPr>
        <w:spacing w:after="0" w:line="240" w:lineRule="auto"/>
      </w:pPr>
      <w:r>
        <w:separator/>
      </w:r>
    </w:p>
  </w:footnote>
  <w:footnote w:type="continuationSeparator" w:id="0">
    <w:p w14:paraId="768181E0" w14:textId="77777777" w:rsidR="00E62C7A" w:rsidRDefault="00E62C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126BC"/>
    <w:rsid w:val="003178A8"/>
    <w:rsid w:val="00321A9D"/>
    <w:rsid w:val="003228EF"/>
    <w:rsid w:val="00323013"/>
    <w:rsid w:val="00330AA1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3BAC"/>
    <w:rsid w:val="007448D6"/>
    <w:rsid w:val="00745EDB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2C7A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4</cp:revision>
  <cp:lastPrinted>2023-03-07T13:45:00Z</cp:lastPrinted>
  <dcterms:created xsi:type="dcterms:W3CDTF">2023-05-18T14:55:00Z</dcterms:created>
  <dcterms:modified xsi:type="dcterms:W3CDTF">2023-05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